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4D08B" w14:textId="77777777" w:rsidR="00CE43E3" w:rsidRPr="00DA0EB6" w:rsidRDefault="00CE43E3" w:rsidP="00CE43E3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DA0EB6">
        <w:rPr>
          <w:rFonts w:ascii="Times New Roman" w:eastAsia="SimSun" w:hAnsi="Times New Roman" w:cs="Times New Roman" w:hint="eastAsia"/>
          <w:sz w:val="24"/>
        </w:rPr>
        <w:t>Table S</w:t>
      </w:r>
      <w:r>
        <w:rPr>
          <w:rFonts w:ascii="Times New Roman" w:eastAsia="SimSun" w:hAnsi="Times New Roman" w:cs="Times New Roman" w:hint="eastAsia"/>
          <w:sz w:val="24"/>
        </w:rPr>
        <w:t>7.</w:t>
      </w:r>
      <w:r w:rsidRPr="00DA0EB6">
        <w:rPr>
          <w:rFonts w:ascii="Times New Roman" w:eastAsia="SimSun" w:hAnsi="Times New Roman" w:cs="Times New Roman" w:hint="eastAsia"/>
          <w:sz w:val="24"/>
        </w:rPr>
        <w:t xml:space="preserve"> M</w:t>
      </w:r>
      <w:r w:rsidRPr="00DA0EB6">
        <w:rPr>
          <w:rFonts w:ascii="Times New Roman" w:eastAsia="SimSun" w:hAnsi="Times New Roman" w:cs="Times New Roman"/>
          <w:sz w:val="24"/>
        </w:rPr>
        <w:t xml:space="preserve">olecular weight, molecular formula, structural </w:t>
      </w:r>
      <w:proofErr w:type="gramStart"/>
      <w:r w:rsidRPr="00DA0EB6">
        <w:rPr>
          <w:rFonts w:ascii="Times New Roman" w:eastAsia="SimSun" w:hAnsi="Times New Roman" w:cs="Times New Roman"/>
          <w:sz w:val="24"/>
        </w:rPr>
        <w:t>formula</w:t>
      </w:r>
      <w:proofErr w:type="gramEnd"/>
      <w:r w:rsidRPr="00DA0EB6">
        <w:rPr>
          <w:rFonts w:ascii="Times New Roman" w:eastAsia="SimSun" w:hAnsi="Times New Roman" w:cs="Times New Roman"/>
          <w:sz w:val="24"/>
        </w:rPr>
        <w:t xml:space="preserve"> and </w:t>
      </w:r>
      <w:r w:rsidRPr="00DA0EB6">
        <w:rPr>
          <w:rFonts w:ascii="Times New Roman" w:eastAsia="SimSun" w:hAnsi="Times New Roman" w:cs="Times New Roman"/>
          <w:i/>
          <w:iCs/>
          <w:sz w:val="24"/>
        </w:rPr>
        <w:t>m/z</w:t>
      </w:r>
      <w:r w:rsidRPr="00DA0EB6">
        <w:rPr>
          <w:rFonts w:ascii="Times New Roman" w:eastAsia="SimSun" w:hAnsi="Times New Roman" w:cs="Times New Roman"/>
          <w:sz w:val="24"/>
        </w:rPr>
        <w:t xml:space="preserve"> of intermediate product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2127"/>
        <w:gridCol w:w="2126"/>
        <w:gridCol w:w="2410"/>
        <w:gridCol w:w="1184"/>
      </w:tblGrid>
      <w:tr w:rsidR="00CE43E3" w:rsidRPr="000B3610" w14:paraId="634A1A47" w14:textId="77777777" w:rsidTr="001A3E76">
        <w:trPr>
          <w:trHeight w:val="495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13929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AE3D6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  <w:r w:rsidRPr="000B3610">
              <w:rPr>
                <w:rFonts w:ascii="Times New Roman" w:eastAsia="SimSun" w:hAnsi="Times New Roman" w:cs="Times New Roman"/>
                <w:sz w:val="24"/>
                <w:szCs w:val="24"/>
              </w:rPr>
              <w:t>olecular</w:t>
            </w: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W</w:t>
            </w:r>
            <w:r w:rsidRPr="000B3610">
              <w:rPr>
                <w:rFonts w:ascii="Times New Roman" w:eastAsia="SimSun" w:hAnsi="Times New Roman" w:cs="Times New Roman"/>
                <w:sz w:val="24"/>
                <w:szCs w:val="24"/>
              </w:rPr>
              <w:t>eight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37204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  <w:r w:rsidRPr="00DF6ED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olecular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</w:t>
            </w:r>
            <w:r w:rsidRPr="00DF6ED9">
              <w:rPr>
                <w:rFonts w:ascii="Times New Roman" w:eastAsia="SimSun" w:hAnsi="Times New Roman" w:cs="Times New Roman"/>
                <w:sz w:val="24"/>
                <w:szCs w:val="24"/>
              </w:rPr>
              <w:t>ormula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9E529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DF6ED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ructural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</w:t>
            </w:r>
            <w:r w:rsidRPr="00DF6ED9">
              <w:rPr>
                <w:rFonts w:ascii="Times New Roman" w:eastAsia="SimSun" w:hAnsi="Times New Roman" w:cs="Times New Roman"/>
                <w:sz w:val="24"/>
                <w:szCs w:val="24"/>
              </w:rPr>
              <w:t>ormula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92A57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m/z</w:t>
            </w:r>
          </w:p>
        </w:tc>
      </w:tr>
      <w:tr w:rsidR="00CE43E3" w:rsidRPr="000B3610" w14:paraId="45A9391B" w14:textId="77777777" w:rsidTr="001A3E76">
        <w:trPr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2CDF0B5B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NIF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03C37BAD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47.3</w:t>
            </w:r>
            <w:r w:rsidRPr="000B361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7D6C589C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7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9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6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409064CA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object w:dxaOrig="2537" w:dyaOrig="2092" w14:anchorId="3708D5E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2.6pt;height:84.7pt" o:ole="">
                  <v:imagedata r:id="rId4" o:title=""/>
                </v:shape>
                <o:OLEObject Type="Embed" ProgID="ChemDraw.Document.6.0" ShapeID="_x0000_i1025" DrawAspect="Content" ObjectID="_1694674622" r:id="rId5"/>
              </w:objec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vAlign w:val="center"/>
          </w:tcPr>
          <w:p w14:paraId="7E7766A1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47.12</w:t>
            </w:r>
          </w:p>
        </w:tc>
      </w:tr>
      <w:tr w:rsidR="00CE43E3" w:rsidRPr="000B3610" w14:paraId="224E42E4" w14:textId="77777777" w:rsidTr="001A3E76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9C26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3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2165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45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CD06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7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17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6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34E5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object w:dxaOrig="2537" w:dyaOrig="2051" w14:anchorId="69022E98">
                <v:shape id="_x0000_i1026" type="#_x0000_t75" style="width:108.7pt;height:88.45pt" o:ole="">
                  <v:imagedata r:id="rId6" o:title=""/>
                </v:shape>
                <o:OLEObject Type="Embed" ProgID="ChemDraw.Document.6.0" ShapeID="_x0000_i1026" DrawAspect="Content" ObjectID="_1694674623" r:id="rId7"/>
              </w:objec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2D9A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45.11</w:t>
            </w:r>
          </w:p>
        </w:tc>
      </w:tr>
      <w:tr w:rsidR="00CE43E3" w:rsidRPr="000B3610" w14:paraId="113139D9" w14:textId="77777777" w:rsidTr="001A3E76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E56B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2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0360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74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5AFB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4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12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5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389B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object w:dxaOrig="2299" w:dyaOrig="1916" w14:anchorId="13C261DA">
                <v:shape id="_x0000_i1027" type="#_x0000_t75" style="width:103.05pt;height:86.1pt" o:ole="">
                  <v:imagedata r:id="rId8" o:title=""/>
                </v:shape>
                <o:OLEObject Type="Embed" ProgID="ChemDraw.Document.6.0" ShapeID="_x0000_i1027" DrawAspect="Content" ObjectID="_1694674624" r:id="rId9"/>
              </w:objec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81F5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74.07</w:t>
            </w:r>
          </w:p>
        </w:tc>
      </w:tr>
      <w:tr w:rsidR="00CE43E3" w:rsidRPr="000B3610" w14:paraId="09DD6E3A" w14:textId="77777777" w:rsidTr="001A3E76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E2E5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3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335A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29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B41A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7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17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5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09F5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object w:dxaOrig="2537" w:dyaOrig="2051" w14:anchorId="23309980">
                <v:shape id="_x0000_i1028" type="#_x0000_t75" style="width:113.4pt;height:91.75pt" o:ole="">
                  <v:imagedata r:id="rId10" o:title=""/>
                </v:shape>
                <o:OLEObject Type="Embed" ProgID="ChemDraw.Document.6.0" ShapeID="_x0000_i1028" DrawAspect="Content" ObjectID="_1694674625" r:id="rId11"/>
              </w:objec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E4E8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29.11</w:t>
            </w:r>
          </w:p>
        </w:tc>
      </w:tr>
      <w:tr w:rsidR="00CE43E3" w:rsidRPr="000B3610" w14:paraId="0D10553F" w14:textId="77777777" w:rsidTr="001A3E76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67A9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3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87E6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15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63A9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6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15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5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33D2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object w:dxaOrig="2326" w:dyaOrig="2051" w14:anchorId="1A7D8AE9">
                <v:shape id="_x0000_i1029" type="#_x0000_t75" style="width:104pt;height:92.25pt" o:ole="">
                  <v:imagedata r:id="rId12" o:title=""/>
                </v:shape>
                <o:OLEObject Type="Embed" ProgID="ChemDraw.Document.6.0" ShapeID="_x0000_i1029" DrawAspect="Content" ObjectID="_1694674626" r:id="rId13"/>
              </w:objec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C891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15.10</w:t>
            </w:r>
          </w:p>
        </w:tc>
      </w:tr>
      <w:tr w:rsidR="00CE43E3" w:rsidRPr="000B3610" w14:paraId="4974B7E3" w14:textId="77777777" w:rsidTr="001A3E76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FAF3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2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046E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71.</w:t>
            </w:r>
            <w:r w:rsidRPr="000B3610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ED18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5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15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3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7263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object w:dxaOrig="2204" w:dyaOrig="2047" w14:anchorId="5D46C417">
                <v:shape id="_x0000_i1030" type="#_x0000_t75" style="width:97.9pt;height:90.8pt" o:ole="">
                  <v:imagedata r:id="rId14" o:title=""/>
                </v:shape>
                <o:OLEObject Type="Embed" ProgID="ChemDraw.Document.6.0" ShapeID="_x0000_i1030" DrawAspect="Content" ObjectID="_1694674627" r:id="rId15"/>
              </w:objec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EA13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71.11</w:t>
            </w:r>
          </w:p>
        </w:tc>
      </w:tr>
      <w:tr w:rsidR="00CE43E3" w:rsidRPr="000B3610" w14:paraId="2B30954A" w14:textId="77777777" w:rsidTr="001A3E76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6944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P2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1B76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41.2</w:t>
            </w:r>
            <w:r w:rsidRPr="000B3610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5BD3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4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13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A550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object w:dxaOrig="1664" w:dyaOrig="2047" w14:anchorId="7EDD9013">
                <v:shape id="_x0000_i1031" type="#_x0000_t75" style="width:70.6pt;height:86.1pt" o:ole="">
                  <v:imagedata r:id="rId16" o:title=""/>
                </v:shape>
                <o:OLEObject Type="Embed" ProgID="ChemDraw.Document.6.0" ShapeID="_x0000_i1031" DrawAspect="Content" ObjectID="_1694674628" r:id="rId17"/>
              </w:objec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CAFA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41.10</w:t>
            </w:r>
          </w:p>
        </w:tc>
      </w:tr>
      <w:tr w:rsidR="00CE43E3" w:rsidRPr="000B3610" w14:paraId="277BF487" w14:textId="77777777" w:rsidTr="001A3E76">
        <w:trPr>
          <w:trHeight w:val="24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01C4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1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736C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81.2</w:t>
            </w:r>
            <w:r w:rsidRPr="000B361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F16B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9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781A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object w:dxaOrig="1134" w:dyaOrig="2218" w14:anchorId="14ED346C">
                <v:shape id="_x0000_i1032" type="#_x0000_t75" style="width:52.25pt;height:102.6pt" o:ole="">
                  <v:imagedata r:id="rId18" o:title=""/>
                </v:shape>
                <o:OLEObject Type="Embed" ProgID="ChemDraw.Document.6.0" ShapeID="_x0000_i1032" DrawAspect="Content" ObjectID="_1694674629" r:id="rId19"/>
              </w:objec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5C4F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81.08</w:t>
            </w:r>
          </w:p>
        </w:tc>
      </w:tr>
      <w:tr w:rsidR="00CE43E3" w:rsidRPr="000B3610" w14:paraId="4917F306" w14:textId="77777777" w:rsidTr="001A3E76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B0DD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329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F59C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29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4E05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7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17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5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E278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object w:dxaOrig="2119" w:dyaOrig="2092" w14:anchorId="6B00CF1A">
                <v:shape id="_x0000_i1033" type="#_x0000_t75" style="width:88.45pt;height:87.05pt" o:ole="">
                  <v:imagedata r:id="rId20" o:title=""/>
                </v:shape>
                <o:OLEObject Type="Embed" ProgID="ChemDraw.Document.6.0" ShapeID="_x0000_i1033" DrawAspect="Content" ObjectID="_1694674630" r:id="rId21"/>
              </w:objec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E876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29.11</w:t>
            </w:r>
          </w:p>
        </w:tc>
      </w:tr>
      <w:tr w:rsidR="00CE43E3" w:rsidRPr="000B3610" w14:paraId="4E488392" w14:textId="77777777" w:rsidTr="001A3E76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0645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3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5DC8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1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9DE5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6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17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4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24AC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object w:dxaOrig="2096" w:dyaOrig="2092" w14:anchorId="1915F74F">
                <v:shape id="_x0000_i1034" type="#_x0000_t75" style="width:92.25pt;height:91.75pt" o:ole="">
                  <v:imagedata r:id="rId22" o:title=""/>
                </v:shape>
                <o:OLEObject Type="Embed" ProgID="ChemDraw.Document.6.0" ShapeID="_x0000_i1034" DrawAspect="Content" ObjectID="_1694674631" r:id="rId23"/>
              </w:objec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A317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1.12</w:t>
            </w:r>
          </w:p>
        </w:tc>
      </w:tr>
      <w:tr w:rsidR="00CE43E3" w:rsidRPr="000B3610" w14:paraId="23E238E7" w14:textId="77777777" w:rsidTr="001A3E76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4630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2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8A95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00.2</w:t>
            </w:r>
            <w:r w:rsidRPr="000B361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6C98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BD5E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object w:dxaOrig="1277" w:dyaOrig="2276" w14:anchorId="7ABD43AC">
                <v:shape id="_x0000_i1035" type="#_x0000_t75" style="width:57.9pt;height:103.05pt" o:ole="">
                  <v:imagedata r:id="rId24" o:title=""/>
                </v:shape>
                <o:OLEObject Type="Embed" ProgID="ChemDraw.Document.6.0" ShapeID="_x0000_i1035" DrawAspect="Content" ObjectID="_1694674632" r:id="rId25"/>
              </w:objec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70D3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00.07</w:t>
            </w:r>
          </w:p>
        </w:tc>
      </w:tr>
      <w:tr w:rsidR="00CE43E3" w:rsidRPr="000B3610" w14:paraId="184C2845" w14:textId="77777777" w:rsidTr="001A3E76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ADBF20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15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89F3DB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58.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5D1277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523B3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0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523B3A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083C7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9A4D73" w14:textId="77777777" w:rsidR="00CE43E3" w:rsidRPr="00083C74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object w:dxaOrig="1273" w:dyaOrig="1966" w14:anchorId="49DA239B">
                <v:shape id="_x0000_i1036" type="#_x0000_t75" style="width:55.05pt;height:84.7pt" o:ole="">
                  <v:imagedata r:id="rId26" o:title=""/>
                </v:shape>
                <o:OLEObject Type="Embed" ProgID="ChemDraw.Document.6.0" ShapeID="_x0000_i1036" DrawAspect="Content" ObjectID="_1694674633" r:id="rId27"/>
              </w:objec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9A1609" w14:textId="77777777" w:rsidR="00CE43E3" w:rsidRPr="000B3610" w:rsidRDefault="00CE43E3" w:rsidP="001A3E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B361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58.06</w:t>
            </w:r>
          </w:p>
        </w:tc>
      </w:tr>
    </w:tbl>
    <w:p w14:paraId="3CB1A01B" w14:textId="77777777" w:rsidR="00CE43E3" w:rsidRDefault="00CE43E3" w:rsidP="00CE43E3">
      <w:pPr>
        <w:rPr>
          <w:rFonts w:ascii="Times New Roman" w:eastAsia="SimSun" w:hAnsi="Times New Roman" w:cs="Times New Roman"/>
          <w:sz w:val="28"/>
        </w:rPr>
      </w:pPr>
    </w:p>
    <w:p w14:paraId="0F34FBA7" w14:textId="77777777" w:rsidR="00CE43E3" w:rsidRDefault="00CE43E3"/>
    <w:sectPr w:rsidR="00CE4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3E3"/>
    <w:rsid w:val="00CE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4F180"/>
  <w15:chartTrackingRefBased/>
  <w15:docId w15:val="{864DC5B1-F65E-4B4D-A3F3-D6A5D9FCD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3E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2T04:40:00Z</dcterms:created>
  <dcterms:modified xsi:type="dcterms:W3CDTF">2021-10-02T04:40:00Z</dcterms:modified>
</cp:coreProperties>
</file>